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87F" w:rsidRPr="005600F2" w:rsidRDefault="00BF073F" w:rsidP="001B3EA9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5600F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9E40F0" w:rsidRPr="005600F2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5E7EAB">
        <w:rPr>
          <w:rFonts w:ascii="Times New Roman" w:hAnsi="Times New Roman" w:cs="Times New Roman" w:hint="eastAsia"/>
          <w:b/>
          <w:sz w:val="18"/>
          <w:szCs w:val="18"/>
        </w:rPr>
        <w:t>2</w:t>
      </w:r>
      <w:bookmarkStart w:id="0" w:name="_GoBack"/>
      <w:bookmarkEnd w:id="0"/>
      <w:r w:rsidR="001B3EA9" w:rsidRPr="005600F2">
        <w:rPr>
          <w:rFonts w:ascii="Times New Roman" w:hAnsi="Times New Roman" w:cs="Times New Roman"/>
          <w:b/>
          <w:sz w:val="18"/>
          <w:szCs w:val="18"/>
        </w:rPr>
        <w:t>.</w:t>
      </w:r>
      <w:r w:rsidR="0039126D" w:rsidRPr="005600F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39126D" w:rsidRPr="005600F2">
        <w:rPr>
          <w:rFonts w:ascii="Times New Roman" w:hAnsi="Times New Roman" w:cs="Times New Roman"/>
          <w:b/>
          <w:sz w:val="18"/>
          <w:szCs w:val="18"/>
        </w:rPr>
        <w:t xml:space="preserve">Clinical </w:t>
      </w:r>
      <w:r w:rsidR="00456C1A" w:rsidRPr="005600F2">
        <w:rPr>
          <w:rFonts w:ascii="Times New Roman" w:hAnsi="Times New Roman" w:cs="Times New Roman" w:hint="eastAsia"/>
          <w:b/>
          <w:sz w:val="18"/>
          <w:szCs w:val="18"/>
        </w:rPr>
        <w:t>feature</w:t>
      </w:r>
      <w:r w:rsidR="0039126D" w:rsidRPr="005600F2">
        <w:rPr>
          <w:rFonts w:ascii="Times New Roman" w:hAnsi="Times New Roman" w:cs="Times New Roman"/>
          <w:b/>
          <w:sz w:val="18"/>
          <w:szCs w:val="18"/>
        </w:rPr>
        <w:t xml:space="preserve">s </w:t>
      </w:r>
      <w:r w:rsidR="008F52DC">
        <w:rPr>
          <w:rFonts w:ascii="Times New Roman" w:hAnsi="Times New Roman" w:cs="Times New Roman" w:hint="eastAsia"/>
          <w:b/>
          <w:sz w:val="18"/>
          <w:szCs w:val="18"/>
        </w:rPr>
        <w:t>of</w:t>
      </w:r>
      <w:r w:rsidR="0039126D" w:rsidRPr="005600F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B0240" w:rsidRPr="005600F2">
        <w:rPr>
          <w:rFonts w:ascii="Times New Roman" w:hAnsi="Times New Roman" w:cs="Times New Roman" w:hint="eastAsia"/>
          <w:b/>
          <w:sz w:val="18"/>
          <w:szCs w:val="18"/>
        </w:rPr>
        <w:t>51 male</w:t>
      </w:r>
      <w:r w:rsidR="008B0240" w:rsidRPr="005600F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F52DC" w:rsidRPr="005600F2">
        <w:rPr>
          <w:rFonts w:ascii="Times New Roman" w:hAnsi="Times New Roman" w:cs="Times New Roman" w:hint="eastAsia"/>
          <w:b/>
          <w:sz w:val="18"/>
          <w:szCs w:val="18"/>
        </w:rPr>
        <w:t>IHH</w:t>
      </w:r>
      <w:r w:rsidR="008F52DC" w:rsidRPr="005600F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B0240" w:rsidRPr="005600F2">
        <w:rPr>
          <w:rFonts w:ascii="Times New Roman" w:hAnsi="Times New Roman" w:cs="Times New Roman"/>
          <w:b/>
          <w:sz w:val="18"/>
          <w:szCs w:val="18"/>
        </w:rPr>
        <w:t>patients</w:t>
      </w:r>
      <w:r w:rsidR="008B0240" w:rsidRPr="005600F2">
        <w:rPr>
          <w:rFonts w:ascii="Times New Roman" w:hAnsi="Times New Roman" w:cs="Times New Roman" w:hint="eastAsia"/>
          <w:b/>
          <w:sz w:val="18"/>
          <w:szCs w:val="18"/>
        </w:rPr>
        <w:t xml:space="preserve"> at diagnosis</w:t>
      </w:r>
    </w:p>
    <w:p w:rsidR="00BF073F" w:rsidRPr="005600F2" w:rsidRDefault="00BF073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15758" w:type="dxa"/>
        <w:jc w:val="center"/>
        <w:tblInd w:w="1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850"/>
        <w:gridCol w:w="856"/>
        <w:gridCol w:w="993"/>
        <w:gridCol w:w="992"/>
        <w:gridCol w:w="992"/>
        <w:gridCol w:w="992"/>
        <w:gridCol w:w="1874"/>
        <w:gridCol w:w="1134"/>
        <w:gridCol w:w="1559"/>
        <w:gridCol w:w="1134"/>
        <w:gridCol w:w="993"/>
        <w:gridCol w:w="2583"/>
      </w:tblGrid>
      <w:tr w:rsidR="00456C1A" w:rsidRPr="005600F2" w:rsidTr="00456C1A">
        <w:trPr>
          <w:jc w:val="center"/>
        </w:trPr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F3E4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189742762"/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F3E4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12010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Family histor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F3E4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Age at diagnosis</w:t>
            </w:r>
            <w:r w:rsidRPr="005600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F3E4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Height (SDS)</w:t>
            </w:r>
            <w:bookmarkStart w:id="2" w:name="OLE_LINK1"/>
            <w:bookmarkStart w:id="3" w:name="OLE_LINK2"/>
            <w:r w:rsidRPr="005600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†</w:t>
            </w:r>
            <w:bookmarkEnd w:id="2"/>
            <w:bookmarkEnd w:id="3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F3E4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Weight (SDS)</w:t>
            </w:r>
            <w:r w:rsidRPr="005600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†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F3E4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Penile length</w:t>
            </w:r>
            <w:r w:rsidRPr="005600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(cm)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F338B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Testicular</w:t>
            </w:r>
          </w:p>
          <w:p w:rsidR="00456C1A" w:rsidRPr="005600F2" w:rsidRDefault="00456C1A" w:rsidP="00F338B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volume</w:t>
            </w:r>
          </w:p>
          <w:p w:rsidR="00456C1A" w:rsidRPr="005600F2" w:rsidRDefault="00456C1A" w:rsidP="00F338B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(m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BC6F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Micropeni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BC6F2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Cryptorchidis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F338B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condary sexual </w:t>
            </w:r>
            <w:r w:rsidRPr="005600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ature</w:t>
            </w: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E3CB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Olfactory function</w:t>
            </w:r>
            <w:r w:rsidRPr="005600F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*</w:t>
            </w:r>
          </w:p>
        </w:tc>
        <w:tc>
          <w:tcPr>
            <w:tcW w:w="2583" w:type="dxa"/>
            <w:tcBorders>
              <w:top w:val="single" w:sz="12" w:space="0" w:color="auto"/>
              <w:bottom w:val="single" w:sz="12" w:space="0" w:color="auto"/>
            </w:tcBorders>
          </w:tcPr>
          <w:p w:rsidR="00456C1A" w:rsidRPr="005600F2" w:rsidRDefault="00456C1A" w:rsidP="004E3CB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b/>
                <w:sz w:val="18"/>
                <w:szCs w:val="18"/>
              </w:rPr>
              <w:t>Other clinical signs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2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0.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4" w:type="dxa"/>
            <w:tcBorders>
              <w:top w:val="single" w:sz="12" w:space="0" w:color="auto"/>
            </w:tcBorders>
          </w:tcPr>
          <w:p w:rsidR="00456C1A" w:rsidRPr="005600F2" w:rsidRDefault="00456C1A" w:rsidP="00925B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56C1A" w:rsidRPr="005600F2" w:rsidRDefault="00456C1A" w:rsidP="00E52E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456C1A" w:rsidRPr="005600F2" w:rsidRDefault="00456C1A" w:rsidP="00EC7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  <w:tcBorders>
              <w:top w:val="single" w:sz="12" w:space="0" w:color="auto"/>
            </w:tcBorders>
          </w:tcPr>
          <w:p w:rsidR="00456C1A" w:rsidRPr="005600F2" w:rsidRDefault="00456C1A" w:rsidP="00EC768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850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992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992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3.0</w:t>
            </w:r>
          </w:p>
        </w:tc>
        <w:tc>
          <w:tcPr>
            <w:tcW w:w="992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4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EF25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EF25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Congenital heart disease, visual impairment, hearing loss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5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6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6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left palate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c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ongenital heart disease,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exotropia</w:t>
            </w:r>
            <w:proofErr w:type="spellEnd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 hearing los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developmental delay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7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7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6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8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8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w-set ear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l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w hairline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webbed neck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facial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abnormalit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y, hearing loss, c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ngenital heart disease,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dely spaced nipples, motor delay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9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9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atent foramen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vale</w:t>
            </w:r>
            <w:proofErr w:type="spellEnd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esotropia</w:t>
            </w:r>
            <w:proofErr w:type="spellEnd"/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0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0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4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ystagmus</w:t>
            </w:r>
            <w:proofErr w:type="spellEnd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ear malformation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hearing los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c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ngenital heart disease,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ongenital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laryngomalacia</w:t>
            </w:r>
            <w:proofErr w:type="spellEnd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gastroesophageal</w:t>
            </w:r>
            <w:proofErr w:type="spellEnd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 reflux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developmental delay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1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1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2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2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3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3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3.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3.6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icrotia</w:t>
            </w:r>
            <w:proofErr w:type="spellEnd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congenital aural atresia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 hearing los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global developmental delay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F14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4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5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5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4" w:type="dxa"/>
          </w:tcPr>
          <w:p w:rsidR="00456C1A" w:rsidRPr="005600F2" w:rsidRDefault="00456C1A" w:rsidP="00537B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eft: </w:t>
            </w: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  <w:p w:rsidR="00456C1A" w:rsidRPr="005600F2" w:rsidRDefault="00456C1A" w:rsidP="00537B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Right: 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ental retardation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6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6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874" w:type="dxa"/>
          </w:tcPr>
          <w:p w:rsidR="00456C1A" w:rsidRPr="005600F2" w:rsidRDefault="00456C1A" w:rsidP="00537B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Left: 0.5</w:t>
            </w:r>
          </w:p>
          <w:p w:rsidR="00456C1A" w:rsidRPr="005600F2" w:rsidRDefault="00456C1A" w:rsidP="00537B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ght: </w:t>
            </w: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w-set ear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esotropia</w:t>
            </w:r>
            <w:proofErr w:type="spellEnd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arched palate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, c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ongenital heart disease,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congenital laryngeal stridor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7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7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4.0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874" w:type="dxa"/>
          </w:tcPr>
          <w:p w:rsidR="00456C1A" w:rsidRPr="005600F2" w:rsidRDefault="00456C1A" w:rsidP="00537B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Left: 0.5</w:t>
            </w:r>
          </w:p>
          <w:p w:rsidR="00456C1A" w:rsidRPr="005600F2" w:rsidRDefault="00456C1A" w:rsidP="00537B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Right: 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8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8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4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19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19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4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0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0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4.9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1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1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6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rotruding ears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lower extremity weakness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2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2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3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3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6.0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4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4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6.2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5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5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9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6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6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6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7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7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9.3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8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8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5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4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9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29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9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9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0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0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5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1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1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1.0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1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Absence of 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left kidney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2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2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1.0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3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3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58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4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4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5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5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7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6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6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6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nmeasurable</w:t>
            </w:r>
            <w:proofErr w:type="spellEnd"/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Intellectual 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isability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dysarthria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brachydactyly</w:t>
            </w:r>
            <w:proofErr w:type="spellEnd"/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f the fifth finger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7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7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2.0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8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8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4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9</w:t>
            </w:r>
          </w:p>
        </w:tc>
        <w:tc>
          <w:tcPr>
            <w:tcW w:w="850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39</w:t>
            </w:r>
          </w:p>
        </w:tc>
        <w:tc>
          <w:tcPr>
            <w:tcW w:w="856" w:type="dxa"/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2.50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6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2</w:t>
            </w:r>
          </w:p>
        </w:tc>
        <w:tc>
          <w:tcPr>
            <w:tcW w:w="992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.5</w:t>
            </w:r>
          </w:p>
        </w:tc>
        <w:tc>
          <w:tcPr>
            <w:tcW w:w="187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0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2817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537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2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3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aralysis of the right face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facial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asymmetry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enuresis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4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5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eft: 1 </w:t>
            </w:r>
          </w:p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Right: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Absence of 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the right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 xml:space="preserve"> kidney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6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5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7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</w:t>
            </w: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8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49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50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56C1A" w:rsidRPr="005600F2" w:rsidTr="00456C1A">
        <w:trPr>
          <w:jc w:val="center"/>
        </w:trPr>
        <w:tc>
          <w:tcPr>
            <w:tcW w:w="806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F4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P51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456C1A" w:rsidRPr="005600F2" w:rsidRDefault="00456C1A" w:rsidP="001201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.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1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4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56C1A" w:rsidRPr="005600F2" w:rsidRDefault="00456C1A" w:rsidP="00BC6F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rPr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Impaired</w:t>
            </w:r>
          </w:p>
        </w:tc>
        <w:tc>
          <w:tcPr>
            <w:tcW w:w="2583" w:type="dxa"/>
            <w:tcBorders>
              <w:bottom w:val="single" w:sz="12" w:space="0" w:color="auto"/>
            </w:tcBorders>
          </w:tcPr>
          <w:p w:rsidR="00456C1A" w:rsidRPr="005600F2" w:rsidRDefault="00456C1A" w:rsidP="00850B9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0F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bookmarkEnd w:id="1"/>
    </w:tbl>
    <w:p w:rsidR="00BF073F" w:rsidRPr="005600F2" w:rsidRDefault="00BF073F">
      <w:pPr>
        <w:rPr>
          <w:rFonts w:ascii="Times New Roman" w:hAnsi="Times New Roman" w:cs="Times New Roman"/>
          <w:sz w:val="18"/>
          <w:szCs w:val="18"/>
        </w:rPr>
      </w:pPr>
    </w:p>
    <w:p w:rsidR="00BF073F" w:rsidRPr="005600F2" w:rsidRDefault="00665483" w:rsidP="00493145">
      <w:pPr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 w:rsidRPr="005600F2">
        <w:rPr>
          <w:rFonts w:ascii="Times New Roman" w:hAnsi="Times New Roman" w:cs="Times New Roman"/>
          <w:sz w:val="18"/>
          <w:szCs w:val="18"/>
        </w:rPr>
        <w:t>SDS, standard deviation score;</w:t>
      </w:r>
      <w:r w:rsidR="00BF073F" w:rsidRPr="005600F2">
        <w:rPr>
          <w:rFonts w:ascii="Times New Roman" w:hAnsi="Times New Roman" w:cs="Times New Roman"/>
          <w:sz w:val="18"/>
          <w:szCs w:val="18"/>
        </w:rPr>
        <w:t xml:space="preserve"> </w:t>
      </w:r>
      <w:r w:rsidR="007E49BC" w:rsidRPr="005600F2">
        <w:rPr>
          <w:rFonts w:ascii="Times New Roman" w:hAnsi="Times New Roman" w:cs="Times New Roman" w:hint="eastAsia"/>
          <w:sz w:val="18"/>
          <w:szCs w:val="18"/>
        </w:rPr>
        <w:t>ND, not done</w:t>
      </w:r>
      <w:r w:rsidR="00104CFF" w:rsidRPr="005600F2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EA1642" w:rsidRPr="005600F2" w:rsidRDefault="00EA1642" w:rsidP="0039126D">
      <w:pPr>
        <w:jc w:val="center"/>
        <w:rPr>
          <w:rFonts w:ascii="Times New Roman" w:hAnsi="Times New Roman" w:cs="Times New Roman"/>
          <w:sz w:val="18"/>
          <w:szCs w:val="18"/>
        </w:rPr>
      </w:pPr>
      <w:r w:rsidRPr="005600F2">
        <w:rPr>
          <w:rFonts w:ascii="Times New Roman" w:hAnsi="Times New Roman" w:cs="Times New Roman" w:hint="eastAsia"/>
          <w:sz w:val="18"/>
          <w:szCs w:val="18"/>
        </w:rPr>
        <w:t>†</w:t>
      </w:r>
      <w:r w:rsidR="00DB76C9" w:rsidRPr="005600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600F2">
        <w:rPr>
          <w:rFonts w:ascii="Times New Roman" w:hAnsi="Times New Roman" w:cs="Times New Roman"/>
          <w:sz w:val="18"/>
          <w:szCs w:val="18"/>
        </w:rPr>
        <w:t>The height</w:t>
      </w:r>
      <w:r w:rsidRPr="005600F2">
        <w:rPr>
          <w:rFonts w:ascii="Times New Roman" w:hAnsi="Times New Roman" w:cs="Times New Roman" w:hint="eastAsia"/>
          <w:sz w:val="18"/>
          <w:szCs w:val="18"/>
        </w:rPr>
        <w:t xml:space="preserve"> and weight</w:t>
      </w:r>
      <w:r w:rsidRPr="005600F2">
        <w:rPr>
          <w:rFonts w:ascii="Times New Roman" w:hAnsi="Times New Roman" w:cs="Times New Roman"/>
          <w:sz w:val="18"/>
          <w:szCs w:val="18"/>
        </w:rPr>
        <w:t xml:space="preserve"> </w:t>
      </w:r>
      <w:r w:rsidRPr="005600F2">
        <w:rPr>
          <w:rFonts w:ascii="Times New Roman" w:hAnsi="Times New Roman" w:cs="Times New Roman" w:hint="eastAsia"/>
          <w:sz w:val="18"/>
          <w:szCs w:val="18"/>
        </w:rPr>
        <w:t>were</w:t>
      </w:r>
      <w:r w:rsidRPr="005600F2">
        <w:rPr>
          <w:rFonts w:ascii="Times New Roman" w:hAnsi="Times New Roman" w:cs="Times New Roman"/>
          <w:sz w:val="18"/>
          <w:szCs w:val="18"/>
        </w:rPr>
        <w:t xml:space="preserve"> evaluated in terms of the reference chart for Chinese children and adolescents from birth to 18 years</w:t>
      </w:r>
      <w:r w:rsidR="00456C1A" w:rsidRPr="005600F2">
        <w:rPr>
          <w:rFonts w:ascii="Times New Roman" w:hAnsi="Times New Roman" w:cs="Times New Roman" w:hint="eastAsia"/>
          <w:sz w:val="18"/>
          <w:szCs w:val="18"/>
        </w:rPr>
        <w:t xml:space="preserve"> of age</w:t>
      </w:r>
      <w:r w:rsidRPr="005600F2">
        <w:rPr>
          <w:rFonts w:ascii="Times New Roman" w:hAnsi="Times New Roman" w:cs="Times New Roman"/>
          <w:sz w:val="18"/>
          <w:szCs w:val="18"/>
        </w:rPr>
        <w:t xml:space="preserve"> [</w:t>
      </w:r>
      <w:r w:rsidR="00CC0967" w:rsidRPr="005600F2">
        <w:rPr>
          <w:rFonts w:ascii="Times New Roman" w:hAnsi="Times New Roman" w:cs="Times New Roman" w:hint="eastAsia"/>
          <w:sz w:val="18"/>
          <w:szCs w:val="18"/>
        </w:rPr>
        <w:t>1</w:t>
      </w:r>
      <w:r w:rsidR="00E21E0B" w:rsidRPr="005600F2">
        <w:rPr>
          <w:rFonts w:ascii="Times New Roman" w:hAnsi="Times New Roman" w:cs="Times New Roman" w:hint="eastAsia"/>
          <w:sz w:val="18"/>
          <w:szCs w:val="18"/>
        </w:rPr>
        <w:t>7</w:t>
      </w:r>
      <w:r w:rsidRPr="005600F2">
        <w:rPr>
          <w:rFonts w:ascii="Times New Roman" w:hAnsi="Times New Roman" w:cs="Times New Roman"/>
          <w:sz w:val="18"/>
          <w:szCs w:val="18"/>
        </w:rPr>
        <w:t>]</w:t>
      </w:r>
      <w:r w:rsidRPr="005600F2">
        <w:rPr>
          <w:rFonts w:ascii="Times New Roman" w:hAnsi="Times New Roman" w:cs="Times New Roman" w:hint="eastAsia"/>
          <w:sz w:val="18"/>
          <w:szCs w:val="18"/>
        </w:rPr>
        <w:t>.</w:t>
      </w:r>
    </w:p>
    <w:p w:rsidR="00901608" w:rsidRPr="005600F2" w:rsidRDefault="007E49BC" w:rsidP="0039126D">
      <w:pPr>
        <w:jc w:val="center"/>
        <w:rPr>
          <w:rFonts w:ascii="Times New Roman" w:hAnsi="Times New Roman" w:cs="Times New Roman"/>
          <w:sz w:val="18"/>
          <w:szCs w:val="18"/>
        </w:rPr>
      </w:pPr>
      <w:r w:rsidRPr="005600F2">
        <w:rPr>
          <w:rFonts w:ascii="Times New Roman" w:hAnsi="Times New Roman" w:cs="Times New Roman" w:hint="eastAsia"/>
          <w:sz w:val="18"/>
          <w:szCs w:val="18"/>
        </w:rPr>
        <w:t>*</w:t>
      </w:r>
      <w:r w:rsidR="00DB76C9" w:rsidRPr="005600F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04CFF" w:rsidRPr="005600F2">
        <w:rPr>
          <w:rFonts w:ascii="Times New Roman" w:hAnsi="Times New Roman" w:cs="Times New Roman" w:hint="eastAsia"/>
          <w:sz w:val="18"/>
          <w:szCs w:val="18"/>
        </w:rPr>
        <w:t>The o</w:t>
      </w:r>
      <w:r w:rsidR="00104CFF" w:rsidRPr="005600F2">
        <w:rPr>
          <w:rFonts w:ascii="Times New Roman" w:hAnsi="Times New Roman" w:cs="Times New Roman"/>
          <w:sz w:val="18"/>
          <w:szCs w:val="18"/>
        </w:rPr>
        <w:t>lfactory function</w:t>
      </w:r>
      <w:r w:rsidR="00104CFF" w:rsidRPr="005600F2">
        <w:rPr>
          <w:rFonts w:ascii="Times New Roman" w:hAnsi="Times New Roman" w:cs="Times New Roman" w:hint="eastAsia"/>
          <w:sz w:val="18"/>
          <w:szCs w:val="18"/>
        </w:rPr>
        <w:t xml:space="preserve"> of patients before 6 years of age was not evaluated</w:t>
      </w:r>
      <w:r w:rsidR="00CC0967" w:rsidRPr="005600F2">
        <w:rPr>
          <w:rFonts w:ascii="Times New Roman" w:hAnsi="Times New Roman" w:cs="Times New Roman" w:hint="eastAsia"/>
          <w:sz w:val="18"/>
          <w:szCs w:val="18"/>
        </w:rPr>
        <w:t xml:space="preserve"> as the</w:t>
      </w:r>
      <w:r w:rsidR="00CC0967" w:rsidRPr="005600F2">
        <w:rPr>
          <w:sz w:val="18"/>
          <w:szCs w:val="18"/>
        </w:rPr>
        <w:t xml:space="preserve"> </w:t>
      </w:r>
      <w:r w:rsidR="00CC0967" w:rsidRPr="005600F2">
        <w:rPr>
          <w:rFonts w:ascii="Times New Roman" w:hAnsi="Times New Roman" w:cs="Times New Roman"/>
          <w:sz w:val="18"/>
          <w:szCs w:val="18"/>
        </w:rPr>
        <w:t>younger children</w:t>
      </w:r>
      <w:r w:rsidR="00CC0967" w:rsidRPr="005600F2">
        <w:rPr>
          <w:rFonts w:ascii="Times New Roman" w:hAnsi="Times New Roman" w:cs="Times New Roman" w:hint="eastAsia"/>
          <w:sz w:val="18"/>
          <w:szCs w:val="18"/>
        </w:rPr>
        <w:t xml:space="preserve"> could not </w:t>
      </w:r>
      <w:r w:rsidR="00CC0967" w:rsidRPr="005600F2">
        <w:rPr>
          <w:rFonts w:ascii="Times New Roman" w:hAnsi="Times New Roman" w:cs="Times New Roman"/>
          <w:sz w:val="18"/>
          <w:szCs w:val="18"/>
        </w:rPr>
        <w:t>formulate</w:t>
      </w:r>
      <w:r w:rsidR="00CC0967" w:rsidRPr="005600F2">
        <w:rPr>
          <w:rFonts w:ascii="Times New Roman" w:hAnsi="Times New Roman" w:cs="Times New Roman" w:hint="eastAsia"/>
          <w:sz w:val="18"/>
          <w:szCs w:val="18"/>
        </w:rPr>
        <w:t xml:space="preserve"> smell clear</w:t>
      </w:r>
      <w:r w:rsidR="00CC0967" w:rsidRPr="005600F2">
        <w:rPr>
          <w:rFonts w:ascii="Times New Roman" w:hAnsi="Times New Roman" w:cs="Times New Roman"/>
          <w:sz w:val="18"/>
          <w:szCs w:val="18"/>
        </w:rPr>
        <w:t>ly</w:t>
      </w:r>
      <w:r w:rsidR="00104CFF" w:rsidRPr="005600F2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901608" w:rsidRPr="005600F2" w:rsidSect="00BF073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BDA" w:rsidRDefault="00BD2BDA" w:rsidP="00BF073F">
      <w:r>
        <w:separator/>
      </w:r>
    </w:p>
  </w:endnote>
  <w:endnote w:type="continuationSeparator" w:id="0">
    <w:p w:rsidR="00BD2BDA" w:rsidRDefault="00BD2BDA" w:rsidP="00BF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BDA" w:rsidRDefault="00BD2BDA" w:rsidP="00BF073F">
      <w:r>
        <w:separator/>
      </w:r>
    </w:p>
  </w:footnote>
  <w:footnote w:type="continuationSeparator" w:id="0">
    <w:p w:rsidR="00BD2BDA" w:rsidRDefault="00BD2BDA" w:rsidP="00BF07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448F3"/>
    <w:multiLevelType w:val="multilevel"/>
    <w:tmpl w:val="9EC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8F0"/>
    <w:rsid w:val="00015695"/>
    <w:rsid w:val="000161BA"/>
    <w:rsid w:val="00020FBA"/>
    <w:rsid w:val="0002361B"/>
    <w:rsid w:val="000309EB"/>
    <w:rsid w:val="00033012"/>
    <w:rsid w:val="00035EA3"/>
    <w:rsid w:val="000403B2"/>
    <w:rsid w:val="000435F9"/>
    <w:rsid w:val="000449D7"/>
    <w:rsid w:val="00057F12"/>
    <w:rsid w:val="00060790"/>
    <w:rsid w:val="00066DC9"/>
    <w:rsid w:val="00067C62"/>
    <w:rsid w:val="00072825"/>
    <w:rsid w:val="00077F5B"/>
    <w:rsid w:val="000809AD"/>
    <w:rsid w:val="00086CFE"/>
    <w:rsid w:val="00093746"/>
    <w:rsid w:val="0009621A"/>
    <w:rsid w:val="000A47D4"/>
    <w:rsid w:val="000A56B0"/>
    <w:rsid w:val="000B1032"/>
    <w:rsid w:val="000B237E"/>
    <w:rsid w:val="000B4AAE"/>
    <w:rsid w:val="000C1587"/>
    <w:rsid w:val="000D47AA"/>
    <w:rsid w:val="000D70F3"/>
    <w:rsid w:val="000D7D6C"/>
    <w:rsid w:val="000D7F0B"/>
    <w:rsid w:val="000E5428"/>
    <w:rsid w:val="000E5CDF"/>
    <w:rsid w:val="000E69A8"/>
    <w:rsid w:val="000E7930"/>
    <w:rsid w:val="000F145E"/>
    <w:rsid w:val="000F300B"/>
    <w:rsid w:val="000F31F5"/>
    <w:rsid w:val="000F5D8A"/>
    <w:rsid w:val="000F6697"/>
    <w:rsid w:val="000F7F59"/>
    <w:rsid w:val="00104CFF"/>
    <w:rsid w:val="0011078D"/>
    <w:rsid w:val="00117D29"/>
    <w:rsid w:val="001204D2"/>
    <w:rsid w:val="001215AC"/>
    <w:rsid w:val="001304BC"/>
    <w:rsid w:val="001316E5"/>
    <w:rsid w:val="00144140"/>
    <w:rsid w:val="0015006E"/>
    <w:rsid w:val="00151196"/>
    <w:rsid w:val="00152345"/>
    <w:rsid w:val="00152532"/>
    <w:rsid w:val="001603AD"/>
    <w:rsid w:val="001719D1"/>
    <w:rsid w:val="0019045A"/>
    <w:rsid w:val="001A7629"/>
    <w:rsid w:val="001B2519"/>
    <w:rsid w:val="001B2CD7"/>
    <w:rsid w:val="001B3EA9"/>
    <w:rsid w:val="001B4A91"/>
    <w:rsid w:val="001C1560"/>
    <w:rsid w:val="001C18C0"/>
    <w:rsid w:val="001C483C"/>
    <w:rsid w:val="001C666D"/>
    <w:rsid w:val="001D1D62"/>
    <w:rsid w:val="001D493B"/>
    <w:rsid w:val="001D5944"/>
    <w:rsid w:val="001E1CEB"/>
    <w:rsid w:val="001E1FB7"/>
    <w:rsid w:val="001E2818"/>
    <w:rsid w:val="001E3131"/>
    <w:rsid w:val="001F1BBD"/>
    <w:rsid w:val="001F3CDE"/>
    <w:rsid w:val="001F5BB1"/>
    <w:rsid w:val="00211D0A"/>
    <w:rsid w:val="00212694"/>
    <w:rsid w:val="00216AD8"/>
    <w:rsid w:val="002220C5"/>
    <w:rsid w:val="00222DF4"/>
    <w:rsid w:val="00224280"/>
    <w:rsid w:val="002314DE"/>
    <w:rsid w:val="00232A89"/>
    <w:rsid w:val="00240E66"/>
    <w:rsid w:val="0025069F"/>
    <w:rsid w:val="002513E5"/>
    <w:rsid w:val="00252836"/>
    <w:rsid w:val="00254179"/>
    <w:rsid w:val="002545AD"/>
    <w:rsid w:val="00264D46"/>
    <w:rsid w:val="002722A7"/>
    <w:rsid w:val="00281710"/>
    <w:rsid w:val="0028319A"/>
    <w:rsid w:val="0028592E"/>
    <w:rsid w:val="00290D97"/>
    <w:rsid w:val="00290F05"/>
    <w:rsid w:val="00290FAC"/>
    <w:rsid w:val="00294A2A"/>
    <w:rsid w:val="002A37B5"/>
    <w:rsid w:val="002A660F"/>
    <w:rsid w:val="002B4825"/>
    <w:rsid w:val="002B59C9"/>
    <w:rsid w:val="002B6069"/>
    <w:rsid w:val="002B6641"/>
    <w:rsid w:val="002C3150"/>
    <w:rsid w:val="002D0D73"/>
    <w:rsid w:val="002D2DED"/>
    <w:rsid w:val="002D6615"/>
    <w:rsid w:val="002E0CA5"/>
    <w:rsid w:val="002F22C4"/>
    <w:rsid w:val="002F5B96"/>
    <w:rsid w:val="002F67C8"/>
    <w:rsid w:val="003021F3"/>
    <w:rsid w:val="003078C2"/>
    <w:rsid w:val="00312A3A"/>
    <w:rsid w:val="00316C75"/>
    <w:rsid w:val="003235AE"/>
    <w:rsid w:val="0033353D"/>
    <w:rsid w:val="00333ABD"/>
    <w:rsid w:val="003371D9"/>
    <w:rsid w:val="00342818"/>
    <w:rsid w:val="00344F39"/>
    <w:rsid w:val="0035167A"/>
    <w:rsid w:val="0035307A"/>
    <w:rsid w:val="0035482B"/>
    <w:rsid w:val="00366075"/>
    <w:rsid w:val="003727F6"/>
    <w:rsid w:val="00376D21"/>
    <w:rsid w:val="00380099"/>
    <w:rsid w:val="00385264"/>
    <w:rsid w:val="00386D35"/>
    <w:rsid w:val="0039126D"/>
    <w:rsid w:val="003941C9"/>
    <w:rsid w:val="003A29BE"/>
    <w:rsid w:val="003B0DAF"/>
    <w:rsid w:val="003B0E7E"/>
    <w:rsid w:val="003C086B"/>
    <w:rsid w:val="003C2268"/>
    <w:rsid w:val="003D2744"/>
    <w:rsid w:val="003D46D4"/>
    <w:rsid w:val="003D76F0"/>
    <w:rsid w:val="003E3812"/>
    <w:rsid w:val="003E55AD"/>
    <w:rsid w:val="003E68F0"/>
    <w:rsid w:val="003F5C24"/>
    <w:rsid w:val="004002A5"/>
    <w:rsid w:val="0040208D"/>
    <w:rsid w:val="00404F0D"/>
    <w:rsid w:val="00406D43"/>
    <w:rsid w:val="00407614"/>
    <w:rsid w:val="00414E72"/>
    <w:rsid w:val="0042043C"/>
    <w:rsid w:val="00420E5C"/>
    <w:rsid w:val="00421560"/>
    <w:rsid w:val="004224C8"/>
    <w:rsid w:val="0042555C"/>
    <w:rsid w:val="00426778"/>
    <w:rsid w:val="004269C1"/>
    <w:rsid w:val="00426DEC"/>
    <w:rsid w:val="004422EC"/>
    <w:rsid w:val="0044741B"/>
    <w:rsid w:val="00452D50"/>
    <w:rsid w:val="0045507E"/>
    <w:rsid w:val="00456C1A"/>
    <w:rsid w:val="00456F6C"/>
    <w:rsid w:val="004615EF"/>
    <w:rsid w:val="00466FA3"/>
    <w:rsid w:val="004764DE"/>
    <w:rsid w:val="00476AB1"/>
    <w:rsid w:val="00487BC0"/>
    <w:rsid w:val="00493145"/>
    <w:rsid w:val="0049433C"/>
    <w:rsid w:val="004A1DCF"/>
    <w:rsid w:val="004A6A19"/>
    <w:rsid w:val="004A7A32"/>
    <w:rsid w:val="004B5CD7"/>
    <w:rsid w:val="004C15BC"/>
    <w:rsid w:val="004C3E79"/>
    <w:rsid w:val="004C4918"/>
    <w:rsid w:val="004C6247"/>
    <w:rsid w:val="004D050A"/>
    <w:rsid w:val="004D1ECF"/>
    <w:rsid w:val="004D4417"/>
    <w:rsid w:val="004D52BC"/>
    <w:rsid w:val="004D7FE7"/>
    <w:rsid w:val="004F00E9"/>
    <w:rsid w:val="004F1A06"/>
    <w:rsid w:val="0050012E"/>
    <w:rsid w:val="005005D1"/>
    <w:rsid w:val="00511ACF"/>
    <w:rsid w:val="00513393"/>
    <w:rsid w:val="0052064E"/>
    <w:rsid w:val="0052251F"/>
    <w:rsid w:val="00523EF9"/>
    <w:rsid w:val="00527CBD"/>
    <w:rsid w:val="005322CB"/>
    <w:rsid w:val="0053250E"/>
    <w:rsid w:val="00537B8E"/>
    <w:rsid w:val="00545472"/>
    <w:rsid w:val="005469A5"/>
    <w:rsid w:val="00551DB0"/>
    <w:rsid w:val="00555DA2"/>
    <w:rsid w:val="005600F2"/>
    <w:rsid w:val="00560487"/>
    <w:rsid w:val="00564800"/>
    <w:rsid w:val="005724C3"/>
    <w:rsid w:val="0057516A"/>
    <w:rsid w:val="00575EFF"/>
    <w:rsid w:val="0057690C"/>
    <w:rsid w:val="005779D8"/>
    <w:rsid w:val="00583D6B"/>
    <w:rsid w:val="00586A8C"/>
    <w:rsid w:val="00592880"/>
    <w:rsid w:val="005A0039"/>
    <w:rsid w:val="005A2823"/>
    <w:rsid w:val="005A491F"/>
    <w:rsid w:val="005B1C27"/>
    <w:rsid w:val="005B2FEE"/>
    <w:rsid w:val="005B5006"/>
    <w:rsid w:val="005B5131"/>
    <w:rsid w:val="005B6AA2"/>
    <w:rsid w:val="005B7E02"/>
    <w:rsid w:val="005C2EEF"/>
    <w:rsid w:val="005D1CE4"/>
    <w:rsid w:val="005D4611"/>
    <w:rsid w:val="005D715A"/>
    <w:rsid w:val="005E7EAB"/>
    <w:rsid w:val="005F022B"/>
    <w:rsid w:val="005F02B1"/>
    <w:rsid w:val="005F33CE"/>
    <w:rsid w:val="005F57DA"/>
    <w:rsid w:val="005F5E2F"/>
    <w:rsid w:val="00601AF8"/>
    <w:rsid w:val="00605FA7"/>
    <w:rsid w:val="00610104"/>
    <w:rsid w:val="00611800"/>
    <w:rsid w:val="00613BB9"/>
    <w:rsid w:val="006243A1"/>
    <w:rsid w:val="00624D9B"/>
    <w:rsid w:val="00632C41"/>
    <w:rsid w:val="006338A2"/>
    <w:rsid w:val="00635322"/>
    <w:rsid w:val="0063735B"/>
    <w:rsid w:val="00647F81"/>
    <w:rsid w:val="00651670"/>
    <w:rsid w:val="0065405A"/>
    <w:rsid w:val="00665483"/>
    <w:rsid w:val="006667A6"/>
    <w:rsid w:val="00670940"/>
    <w:rsid w:val="006735EE"/>
    <w:rsid w:val="006736EB"/>
    <w:rsid w:val="00687B51"/>
    <w:rsid w:val="006956BB"/>
    <w:rsid w:val="006A023C"/>
    <w:rsid w:val="006A6927"/>
    <w:rsid w:val="006A76EA"/>
    <w:rsid w:val="006B66F3"/>
    <w:rsid w:val="006B7DA8"/>
    <w:rsid w:val="006C0DD4"/>
    <w:rsid w:val="006C5F1E"/>
    <w:rsid w:val="006D58B7"/>
    <w:rsid w:val="006E076F"/>
    <w:rsid w:val="006E2E38"/>
    <w:rsid w:val="006E4783"/>
    <w:rsid w:val="006E53A4"/>
    <w:rsid w:val="006F0C75"/>
    <w:rsid w:val="006F325E"/>
    <w:rsid w:val="006F7EDA"/>
    <w:rsid w:val="0070203F"/>
    <w:rsid w:val="007034D0"/>
    <w:rsid w:val="00704D0C"/>
    <w:rsid w:val="00713252"/>
    <w:rsid w:val="00713DA6"/>
    <w:rsid w:val="007148A8"/>
    <w:rsid w:val="00720C36"/>
    <w:rsid w:val="0072342E"/>
    <w:rsid w:val="00724389"/>
    <w:rsid w:val="00725315"/>
    <w:rsid w:val="007322F4"/>
    <w:rsid w:val="00733344"/>
    <w:rsid w:val="00747C2A"/>
    <w:rsid w:val="0075062D"/>
    <w:rsid w:val="00750658"/>
    <w:rsid w:val="00756F03"/>
    <w:rsid w:val="00772DF9"/>
    <w:rsid w:val="007912D1"/>
    <w:rsid w:val="00791D4C"/>
    <w:rsid w:val="007B01B3"/>
    <w:rsid w:val="007B21AF"/>
    <w:rsid w:val="007B56A4"/>
    <w:rsid w:val="007B7AF4"/>
    <w:rsid w:val="007D64A4"/>
    <w:rsid w:val="007D78CF"/>
    <w:rsid w:val="007E0D35"/>
    <w:rsid w:val="007E12F3"/>
    <w:rsid w:val="007E2EE3"/>
    <w:rsid w:val="007E49BC"/>
    <w:rsid w:val="007F0F6E"/>
    <w:rsid w:val="007F313B"/>
    <w:rsid w:val="007F5610"/>
    <w:rsid w:val="007F69B5"/>
    <w:rsid w:val="00804F1B"/>
    <w:rsid w:val="00806A9E"/>
    <w:rsid w:val="008075CD"/>
    <w:rsid w:val="008151FE"/>
    <w:rsid w:val="00816735"/>
    <w:rsid w:val="008258E4"/>
    <w:rsid w:val="00826F95"/>
    <w:rsid w:val="00833D47"/>
    <w:rsid w:val="008346AD"/>
    <w:rsid w:val="00837AF3"/>
    <w:rsid w:val="0084218C"/>
    <w:rsid w:val="00842ACD"/>
    <w:rsid w:val="00844F7D"/>
    <w:rsid w:val="008466C5"/>
    <w:rsid w:val="00855F63"/>
    <w:rsid w:val="00856108"/>
    <w:rsid w:val="00871029"/>
    <w:rsid w:val="0087714C"/>
    <w:rsid w:val="008777B6"/>
    <w:rsid w:val="00881A56"/>
    <w:rsid w:val="00885E15"/>
    <w:rsid w:val="00886357"/>
    <w:rsid w:val="0089187A"/>
    <w:rsid w:val="00897CC6"/>
    <w:rsid w:val="008A3F64"/>
    <w:rsid w:val="008A5466"/>
    <w:rsid w:val="008B0240"/>
    <w:rsid w:val="008B16CC"/>
    <w:rsid w:val="008B69CC"/>
    <w:rsid w:val="008B7C38"/>
    <w:rsid w:val="008C1E8A"/>
    <w:rsid w:val="008C7F85"/>
    <w:rsid w:val="008D2BB5"/>
    <w:rsid w:val="008D2FF2"/>
    <w:rsid w:val="008D582E"/>
    <w:rsid w:val="008D61A5"/>
    <w:rsid w:val="008D6D8C"/>
    <w:rsid w:val="008D707B"/>
    <w:rsid w:val="008D7E80"/>
    <w:rsid w:val="008F213F"/>
    <w:rsid w:val="008F28F7"/>
    <w:rsid w:val="008F52DC"/>
    <w:rsid w:val="00901608"/>
    <w:rsid w:val="009027FD"/>
    <w:rsid w:val="00921647"/>
    <w:rsid w:val="00921676"/>
    <w:rsid w:val="00924C08"/>
    <w:rsid w:val="00930E44"/>
    <w:rsid w:val="00935033"/>
    <w:rsid w:val="0094510E"/>
    <w:rsid w:val="00953CB9"/>
    <w:rsid w:val="00957BBE"/>
    <w:rsid w:val="0096022E"/>
    <w:rsid w:val="00961262"/>
    <w:rsid w:val="00961DF5"/>
    <w:rsid w:val="00966B72"/>
    <w:rsid w:val="009806A3"/>
    <w:rsid w:val="009842E8"/>
    <w:rsid w:val="00986176"/>
    <w:rsid w:val="00995050"/>
    <w:rsid w:val="009A7351"/>
    <w:rsid w:val="009B0617"/>
    <w:rsid w:val="009B0C5C"/>
    <w:rsid w:val="009B0D8E"/>
    <w:rsid w:val="009B5DB6"/>
    <w:rsid w:val="009C0145"/>
    <w:rsid w:val="009D112D"/>
    <w:rsid w:val="009D2DD1"/>
    <w:rsid w:val="009D3365"/>
    <w:rsid w:val="009D35DF"/>
    <w:rsid w:val="009D48B7"/>
    <w:rsid w:val="009E40F0"/>
    <w:rsid w:val="009E62B2"/>
    <w:rsid w:val="009F4049"/>
    <w:rsid w:val="00A0000A"/>
    <w:rsid w:val="00A00A0A"/>
    <w:rsid w:val="00A0179A"/>
    <w:rsid w:val="00A01CBB"/>
    <w:rsid w:val="00A03797"/>
    <w:rsid w:val="00A05252"/>
    <w:rsid w:val="00A05DDF"/>
    <w:rsid w:val="00A067ED"/>
    <w:rsid w:val="00A11026"/>
    <w:rsid w:val="00A14EBB"/>
    <w:rsid w:val="00A16E3E"/>
    <w:rsid w:val="00A21BA7"/>
    <w:rsid w:val="00A253F2"/>
    <w:rsid w:val="00A27F8E"/>
    <w:rsid w:val="00A34418"/>
    <w:rsid w:val="00A37485"/>
    <w:rsid w:val="00A5426F"/>
    <w:rsid w:val="00A566CA"/>
    <w:rsid w:val="00A61194"/>
    <w:rsid w:val="00A6145D"/>
    <w:rsid w:val="00A7469E"/>
    <w:rsid w:val="00A7494D"/>
    <w:rsid w:val="00A77C99"/>
    <w:rsid w:val="00A82B41"/>
    <w:rsid w:val="00A86A18"/>
    <w:rsid w:val="00A875C7"/>
    <w:rsid w:val="00A9437B"/>
    <w:rsid w:val="00AA04CE"/>
    <w:rsid w:val="00AA76BC"/>
    <w:rsid w:val="00AB211C"/>
    <w:rsid w:val="00AC3132"/>
    <w:rsid w:val="00AC3319"/>
    <w:rsid w:val="00AC514C"/>
    <w:rsid w:val="00AD0965"/>
    <w:rsid w:val="00AD4AD7"/>
    <w:rsid w:val="00AE7031"/>
    <w:rsid w:val="00AF0B0A"/>
    <w:rsid w:val="00AF482F"/>
    <w:rsid w:val="00AF6664"/>
    <w:rsid w:val="00AF760D"/>
    <w:rsid w:val="00B12124"/>
    <w:rsid w:val="00B13C87"/>
    <w:rsid w:val="00B25504"/>
    <w:rsid w:val="00B257C8"/>
    <w:rsid w:val="00B27D14"/>
    <w:rsid w:val="00B328B9"/>
    <w:rsid w:val="00B34033"/>
    <w:rsid w:val="00B3732A"/>
    <w:rsid w:val="00B40DCF"/>
    <w:rsid w:val="00B518E8"/>
    <w:rsid w:val="00B536EE"/>
    <w:rsid w:val="00B63548"/>
    <w:rsid w:val="00B701AC"/>
    <w:rsid w:val="00B74A0A"/>
    <w:rsid w:val="00B7520F"/>
    <w:rsid w:val="00B75BB5"/>
    <w:rsid w:val="00B76695"/>
    <w:rsid w:val="00B80B76"/>
    <w:rsid w:val="00B838A4"/>
    <w:rsid w:val="00B85BA1"/>
    <w:rsid w:val="00B91F61"/>
    <w:rsid w:val="00B97113"/>
    <w:rsid w:val="00BA4D2B"/>
    <w:rsid w:val="00BB0335"/>
    <w:rsid w:val="00BB261B"/>
    <w:rsid w:val="00BB6669"/>
    <w:rsid w:val="00BC422F"/>
    <w:rsid w:val="00BC5303"/>
    <w:rsid w:val="00BC67BA"/>
    <w:rsid w:val="00BC7D45"/>
    <w:rsid w:val="00BD2BDA"/>
    <w:rsid w:val="00BE7181"/>
    <w:rsid w:val="00BF073F"/>
    <w:rsid w:val="00BF5F8A"/>
    <w:rsid w:val="00C10CE4"/>
    <w:rsid w:val="00C164BE"/>
    <w:rsid w:val="00C22EFF"/>
    <w:rsid w:val="00C27870"/>
    <w:rsid w:val="00C442F5"/>
    <w:rsid w:val="00C47D8C"/>
    <w:rsid w:val="00C57550"/>
    <w:rsid w:val="00C61BC8"/>
    <w:rsid w:val="00C64B7B"/>
    <w:rsid w:val="00C675E9"/>
    <w:rsid w:val="00C7287F"/>
    <w:rsid w:val="00C815A8"/>
    <w:rsid w:val="00C86098"/>
    <w:rsid w:val="00CA3FF6"/>
    <w:rsid w:val="00CA52E7"/>
    <w:rsid w:val="00CB1801"/>
    <w:rsid w:val="00CB3ECC"/>
    <w:rsid w:val="00CC0967"/>
    <w:rsid w:val="00CC3531"/>
    <w:rsid w:val="00CC5621"/>
    <w:rsid w:val="00CC6495"/>
    <w:rsid w:val="00CD75BC"/>
    <w:rsid w:val="00CE2B92"/>
    <w:rsid w:val="00CF16D1"/>
    <w:rsid w:val="00CF50EE"/>
    <w:rsid w:val="00CF554E"/>
    <w:rsid w:val="00CF5582"/>
    <w:rsid w:val="00D05193"/>
    <w:rsid w:val="00D14536"/>
    <w:rsid w:val="00D17C25"/>
    <w:rsid w:val="00D21C27"/>
    <w:rsid w:val="00D23EB1"/>
    <w:rsid w:val="00D246E8"/>
    <w:rsid w:val="00D258CD"/>
    <w:rsid w:val="00D31865"/>
    <w:rsid w:val="00D32D02"/>
    <w:rsid w:val="00D4226E"/>
    <w:rsid w:val="00D506A2"/>
    <w:rsid w:val="00D507F7"/>
    <w:rsid w:val="00D66C0A"/>
    <w:rsid w:val="00D76477"/>
    <w:rsid w:val="00D76D7D"/>
    <w:rsid w:val="00D868E6"/>
    <w:rsid w:val="00D9057D"/>
    <w:rsid w:val="00D9409D"/>
    <w:rsid w:val="00D97E8F"/>
    <w:rsid w:val="00DA1130"/>
    <w:rsid w:val="00DA16FB"/>
    <w:rsid w:val="00DB489C"/>
    <w:rsid w:val="00DB76C9"/>
    <w:rsid w:val="00DB7777"/>
    <w:rsid w:val="00DB7E48"/>
    <w:rsid w:val="00DC2821"/>
    <w:rsid w:val="00DC4653"/>
    <w:rsid w:val="00DC5984"/>
    <w:rsid w:val="00DD2311"/>
    <w:rsid w:val="00DD59FE"/>
    <w:rsid w:val="00DE329F"/>
    <w:rsid w:val="00DF3386"/>
    <w:rsid w:val="00DF4625"/>
    <w:rsid w:val="00E000A2"/>
    <w:rsid w:val="00E1388D"/>
    <w:rsid w:val="00E13BB9"/>
    <w:rsid w:val="00E21E0B"/>
    <w:rsid w:val="00E2399F"/>
    <w:rsid w:val="00E245BD"/>
    <w:rsid w:val="00E26F8E"/>
    <w:rsid w:val="00E27110"/>
    <w:rsid w:val="00E3001B"/>
    <w:rsid w:val="00E352E5"/>
    <w:rsid w:val="00E36662"/>
    <w:rsid w:val="00E3754B"/>
    <w:rsid w:val="00E37FBB"/>
    <w:rsid w:val="00E40ECA"/>
    <w:rsid w:val="00E44B94"/>
    <w:rsid w:val="00E51AB5"/>
    <w:rsid w:val="00E56E86"/>
    <w:rsid w:val="00E64EF2"/>
    <w:rsid w:val="00E71990"/>
    <w:rsid w:val="00E82C91"/>
    <w:rsid w:val="00E840D5"/>
    <w:rsid w:val="00E852CB"/>
    <w:rsid w:val="00E86727"/>
    <w:rsid w:val="00E916B9"/>
    <w:rsid w:val="00E97EC6"/>
    <w:rsid w:val="00EA0E7E"/>
    <w:rsid w:val="00EA0F04"/>
    <w:rsid w:val="00EA1423"/>
    <w:rsid w:val="00EA1642"/>
    <w:rsid w:val="00EA309A"/>
    <w:rsid w:val="00EA5B53"/>
    <w:rsid w:val="00EA68CD"/>
    <w:rsid w:val="00EA7EE9"/>
    <w:rsid w:val="00EB02E8"/>
    <w:rsid w:val="00EB5684"/>
    <w:rsid w:val="00EC4403"/>
    <w:rsid w:val="00EC61A7"/>
    <w:rsid w:val="00EE0D09"/>
    <w:rsid w:val="00EE1D9B"/>
    <w:rsid w:val="00EE440F"/>
    <w:rsid w:val="00EF1FF8"/>
    <w:rsid w:val="00EF2A8D"/>
    <w:rsid w:val="00EF3229"/>
    <w:rsid w:val="00F00F9A"/>
    <w:rsid w:val="00F10843"/>
    <w:rsid w:val="00F17701"/>
    <w:rsid w:val="00F26E5D"/>
    <w:rsid w:val="00F338B0"/>
    <w:rsid w:val="00F405EE"/>
    <w:rsid w:val="00F4200F"/>
    <w:rsid w:val="00F520F0"/>
    <w:rsid w:val="00F529DF"/>
    <w:rsid w:val="00F55D8B"/>
    <w:rsid w:val="00F57A4F"/>
    <w:rsid w:val="00F60D3F"/>
    <w:rsid w:val="00F64045"/>
    <w:rsid w:val="00F6479F"/>
    <w:rsid w:val="00F74338"/>
    <w:rsid w:val="00F81093"/>
    <w:rsid w:val="00F83A60"/>
    <w:rsid w:val="00F84899"/>
    <w:rsid w:val="00F94CFA"/>
    <w:rsid w:val="00FA1B20"/>
    <w:rsid w:val="00FA2E47"/>
    <w:rsid w:val="00FA4766"/>
    <w:rsid w:val="00FA5DF8"/>
    <w:rsid w:val="00FA7E7C"/>
    <w:rsid w:val="00FB1215"/>
    <w:rsid w:val="00FB214B"/>
    <w:rsid w:val="00FB3B50"/>
    <w:rsid w:val="00FC12F4"/>
    <w:rsid w:val="00FC4C06"/>
    <w:rsid w:val="00FD30FD"/>
    <w:rsid w:val="00FD34C2"/>
    <w:rsid w:val="00FD4BD3"/>
    <w:rsid w:val="00FD7DD5"/>
    <w:rsid w:val="00FE5CD1"/>
    <w:rsid w:val="00FF0C38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0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07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073F"/>
    <w:rPr>
      <w:sz w:val="18"/>
      <w:szCs w:val="18"/>
    </w:rPr>
  </w:style>
  <w:style w:type="table" w:styleId="a5">
    <w:name w:val="Table Grid"/>
    <w:basedOn w:val="a1"/>
    <w:uiPriority w:val="59"/>
    <w:rsid w:val="00B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4E3C5-2328-4005-92C5-34F474FEE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1</TotalTime>
  <Pages>3</Pages>
  <Words>602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307</cp:revision>
  <dcterms:created xsi:type="dcterms:W3CDTF">2024-02-02T06:38:00Z</dcterms:created>
  <dcterms:modified xsi:type="dcterms:W3CDTF">2025-07-23T07:28:00Z</dcterms:modified>
</cp:coreProperties>
</file>